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ers used in this study</w:t>
      </w:r>
    </w:p>
    <w:tbl>
      <w:tblPr>
        <w:tblStyle w:val="2"/>
        <w:tblW w:w="798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21"/>
        <w:gridCol w:w="1299"/>
        <w:gridCol w:w="486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312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312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ACAAUUGUAAAGGCACACGAG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CUCGUGUGCCUUUACAAUUGUU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AGAAACGUUAAUGGACACCAG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CUGGUGUCCAUUAACGUUUCUU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AGGAAGUGGACGUGCCCAUC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GAUGGGCACGUCCACUUCCU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AUCUGCACCUGUCGGACCGGUU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AACCGGUCCGACAGGUGCAGAUG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GGGAGGUGUAGAUGCCCUAAAC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GUUUAGGGCAUCUACACCUCCC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GGCUGGAUGGUGCAUCCUCCAU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AUGGAGGAUGCACCAUCCAGCC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AAUGGCGCCAUCUUCCAGGA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UCCUGGAAGAUGGCGCCAUU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GGAAGAGGUGGAUGUACCCAUC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GAUGGGUACAUCCACCUCUUCC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CGUGGUAGUCCUCGUAAUAGG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CCUAUUACGAGGACUACCACGG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CCAGCAUCUGCACCUGCCACAAU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AUUGUGGCAGGUGCAGAUGCUGG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CGAGGUGUGAUCUCCAAUGUG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CACAUUGGAGAUCACACCUCGG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UCUCCAAUGUGAAUGAAACCU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AGGUUUCAUUCACAUUGGAGAU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4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CCAGUGUAACCGUCACUGGUA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CCAGUGUAACCGUCACUGGUA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4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GCAGCUUUGGAAGAGACCCUGC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CAGGGUCUCUUCCAAAGCUGCG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4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CUGACUGUGAACCUGACUCGA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AUCGAGUCAGGUUCACAGUCAGC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4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AUGCCCAGCCAAUAGCCACUCU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AGAGUGGCUAUUGGCUGGGCAUG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GUGCGACGACCGUUUGUUGAC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AGUCAACAAACGGUCGUCGCACC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UCUGAGAUUGGCUGGCUCACCU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AGGUGAGCCAGCCAAUCUCAGA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GGGCACACGUACCCUACAUCUUA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UAAGAUGUAGGGUACGUGUGCCC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UCUUAGAGGUGCAGGCUGUUAA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UUAACAGCCUGCACCUCUAAGA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CGAAGUAUUGUUCCGUUAGAAA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AUUUCUAACGGAACAAUACUUCG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CGAAUGAAGUUACCUUAUUGGAU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AUCCAAUAAGGUAACUUCAUUCG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ACAACGACAAAGAGCGUUUCA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UGAAACGCUCUUUGUCGUUGU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AAUACAGGUGGCCGCCAGGA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UCCUGGCGGCCACCUGUAUU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CAAGGGUAUGUCAGAACGGCA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UGCCGUUCUGACAUACCCUUGU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UGGGCGACAGAUGCGAAAGA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UCUUUCGCAUCUGUCGCCCA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CGUGCUUGUCUGUCACCUGCAAA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UUUGCAGGUGACAGACAAGCACGU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CCGGGAAUAUGACUGCAAGGA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UCCUUGCAGUCAUAUUCCCGGUC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 s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GUAACAAGGGACUCAUCACCG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CGGUGAUGAGUCCCUUGUUAC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 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GCCCAAUGGAAUCAGCUACAG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GCUGUAGCUGAUUCCAUUGGGCC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 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CUCUACAGUGACAGCUUCCC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GGGAAGCUGUCACUGUAGAGC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 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CAUGCCACUUUGGUGUUUCAUAA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UUAUGAAACACCAAAGUGGCAUGUG-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 shN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TTCTCCGAACGTGTCACGT-3'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 sh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CAGAACTGCGATTTCCAAAT-3'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 sh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AGCCTATCTATTGGAATTCC-3'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 sh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GAATTCCTCGAACTCCAAAT-3'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AATTCAGCCCTAACCTCT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TCTTCATGGCTCTTGTCT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GCGAGTACTCAACACCAACA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CATATCTTCGGCCCACA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AAGTTCAGTGGCAAGATG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CTACAGACGATAGAGATG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TCATTGCTGTGGTTGTCAT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 CTCGTAGGTGAAAGGATCGA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TGGTCATCGCTATCGTC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TCCCGAACAGCCTCATT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PHB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TGTGATGTGGGAGGTGA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CGGTAGTCCTGTTCAAT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TGTGTCCTCGAATGGC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ACTCAGGGTGTACAGCTA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GAGAACTTGGGTGGATA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TGGTAGGTTCGGATTGG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CGGTGGAGATAGTGACAA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AGGCAAAGGAAGACGA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TGGGTATGCGACGATGA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TTGGTGTGTATGACTGGC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ATAAGCCCATGACCCTGAA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CCCCACATGATCTCACC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GATGAAGGAGTAGGACTTG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GGAGTCTTGGTACTTTCTT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CAGATACTTGGGAATGCAG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 CTGTCGGCGAATAGATACAC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 TGAACTTCATTGGAAACTATGCTT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 TCTTTCAGGAAGGTTTACGTG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GGGCGTCGATATCAAGAA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GGATGGCTGTGGTTAAGAA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C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TGAAACACTTTGAAGCCAG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GCCATCAAACATCTCCCAG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zMDJjM2MzMTNmOTkxNjk1OTJmYWNiOGMwZDQxYzUifQ=="/>
  </w:docVars>
  <w:rsids>
    <w:rsidRoot w:val="00000000"/>
    <w:rsid w:val="66537665"/>
    <w:rsid w:val="6B174174"/>
    <w:rsid w:val="7B7F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6</Words>
  <Characters>4049</Characters>
  <Lines>0</Lines>
  <Paragraphs>0</Paragraphs>
  <TotalTime>0</TotalTime>
  <ScaleCrop>false</ScaleCrop>
  <LinksUpToDate>false</LinksUpToDate>
  <CharactersWithSpaces>412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j</dc:creator>
  <cp:lastModifiedBy>喵喵</cp:lastModifiedBy>
  <dcterms:modified xsi:type="dcterms:W3CDTF">2022-10-14T23:5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F76347479CE4868ADBCBF5C96B58AD7</vt:lpwstr>
  </property>
</Properties>
</file>